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2419C" w14:textId="77777777" w:rsidR="000D1F20" w:rsidRDefault="000D1F20" w:rsidP="00DD165B">
      <w:pPr>
        <w:rPr>
          <w:b/>
          <w:sz w:val="28"/>
          <w:szCs w:val="28"/>
          <w:u w:val="single"/>
        </w:rPr>
      </w:pPr>
    </w:p>
    <w:p w14:paraId="33D92447" w14:textId="2333FA33" w:rsidR="00DD165B" w:rsidRPr="00E82A9C" w:rsidRDefault="00DD165B" w:rsidP="00DD165B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Parents/Carers</w:t>
      </w:r>
    </w:p>
    <w:p w14:paraId="2B73C867" w14:textId="35C2F8ED" w:rsidR="001E09DB" w:rsidRPr="00A63406" w:rsidRDefault="00A63406" w:rsidP="00A63406">
      <w:pPr>
        <w:spacing w:before="120" w:after="240"/>
        <w:rPr>
          <w:rFonts w:ascii="Calibri" w:hAnsi="Calibri" w:cs="Calibri"/>
          <w:b/>
          <w:bCs/>
        </w:rPr>
      </w:pPr>
      <w:r w:rsidRPr="00800E6D">
        <w:rPr>
          <w:rFonts w:ascii="Calibri" w:hAnsi="Calibri" w:cs="Calibri"/>
          <w:b/>
          <w:bCs/>
        </w:rPr>
        <w:t xml:space="preserve">Please read the following </w:t>
      </w:r>
      <w:r>
        <w:rPr>
          <w:rFonts w:ascii="Calibri" w:hAnsi="Calibri" w:cs="Calibri"/>
          <w:b/>
          <w:bCs/>
        </w:rPr>
        <w:t>1</w:t>
      </w:r>
      <w:r w:rsidR="00381762">
        <w:rPr>
          <w:rFonts w:ascii="Calibri" w:hAnsi="Calibri" w:cs="Calibri"/>
          <w:b/>
          <w:bCs/>
        </w:rPr>
        <w:t>3</w:t>
      </w:r>
      <w:r w:rsidR="00164208">
        <w:rPr>
          <w:rFonts w:ascii="Calibri" w:hAnsi="Calibri" w:cs="Calibri"/>
          <w:b/>
          <w:bCs/>
        </w:rPr>
        <w:t xml:space="preserve"> </w:t>
      </w:r>
      <w:r w:rsidRPr="00800E6D">
        <w:rPr>
          <w:rFonts w:ascii="Calibri" w:hAnsi="Calibri" w:cs="Calibri"/>
          <w:b/>
          <w:bCs/>
        </w:rPr>
        <w:t xml:space="preserve">statements carefully and initial </w:t>
      </w:r>
      <w:r w:rsidR="00F769E7">
        <w:rPr>
          <w:rFonts w:ascii="Calibri" w:hAnsi="Calibri" w:cs="Calibri"/>
          <w:b/>
          <w:bCs/>
        </w:rPr>
        <w:t>the</w:t>
      </w:r>
      <w:r w:rsidR="00F769E7" w:rsidRPr="00800E6D">
        <w:rPr>
          <w:rFonts w:ascii="Calibri" w:hAnsi="Calibri" w:cs="Calibri"/>
          <w:b/>
          <w:bCs/>
        </w:rPr>
        <w:t xml:space="preserve"> </w:t>
      </w:r>
      <w:r w:rsidRPr="00800E6D">
        <w:rPr>
          <w:rFonts w:ascii="Calibri" w:hAnsi="Calibri" w:cs="Calibri"/>
          <w:b/>
          <w:bCs/>
        </w:rPr>
        <w:t>boxes</w:t>
      </w:r>
      <w:r w:rsidR="00B640AC">
        <w:rPr>
          <w:rFonts w:ascii="Calibri" w:hAnsi="Calibri" w:cs="Calibri"/>
          <w:b/>
          <w:bCs/>
        </w:rPr>
        <w:t xml:space="preserve"> before signing</w:t>
      </w:r>
      <w:r w:rsidR="001E09DB">
        <w:rPr>
          <w:rFonts w:ascii="Calibri" w:hAnsi="Calibri" w:cs="Calibri"/>
          <w:b/>
          <w:bCs/>
        </w:rPr>
        <w:t>.</w:t>
      </w:r>
      <w:r w:rsidR="00B32782">
        <w:rPr>
          <w:rFonts w:ascii="Calibri" w:hAnsi="Calibri" w:cs="Calibri"/>
          <w:b/>
          <w:bCs/>
        </w:rPr>
        <w:t xml:space="preserve"> </w:t>
      </w:r>
      <w:r w:rsidR="001E09DB">
        <w:rPr>
          <w:rFonts w:ascii="Calibri" w:hAnsi="Calibri" w:cs="Calibri"/>
          <w:b/>
          <w:bCs/>
        </w:rPr>
        <w:t xml:space="preserve">Please note that it is not </w:t>
      </w:r>
      <w:r w:rsidR="00F769E7">
        <w:rPr>
          <w:rFonts w:ascii="Calibri" w:hAnsi="Calibri" w:cs="Calibri"/>
          <w:b/>
          <w:bCs/>
        </w:rPr>
        <w:t xml:space="preserve">mandatory </w:t>
      </w:r>
      <w:r w:rsidR="001E09DB">
        <w:rPr>
          <w:rFonts w:ascii="Calibri" w:hAnsi="Calibri" w:cs="Calibri"/>
          <w:b/>
          <w:bCs/>
        </w:rPr>
        <w:t>to consent to items 9</w:t>
      </w:r>
      <w:r w:rsidR="00F769E7">
        <w:rPr>
          <w:rFonts w:ascii="Calibri" w:hAnsi="Calibri" w:cs="Calibri"/>
          <w:b/>
          <w:bCs/>
        </w:rPr>
        <w:t>-</w:t>
      </w:r>
      <w:r w:rsidR="00210D98">
        <w:rPr>
          <w:rFonts w:ascii="Calibri" w:hAnsi="Calibri" w:cs="Calibri"/>
          <w:b/>
          <w:bCs/>
        </w:rPr>
        <w:t xml:space="preserve"> 12 </w:t>
      </w:r>
      <w:r w:rsidR="001E09DB">
        <w:rPr>
          <w:rFonts w:ascii="Calibri" w:hAnsi="Calibri" w:cs="Calibri"/>
          <w:b/>
          <w:bCs/>
        </w:rPr>
        <w:t xml:space="preserve">and you can still take part in the study without consenting to these. 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766"/>
        <w:gridCol w:w="8254"/>
        <w:gridCol w:w="547"/>
        <w:gridCol w:w="498"/>
      </w:tblGrid>
      <w:tr w:rsidR="00231420" w:rsidRPr="00AD0144" w14:paraId="6B2A7237" w14:textId="77777777" w:rsidTr="00F769E7">
        <w:tc>
          <w:tcPr>
            <w:tcW w:w="766" w:type="dxa"/>
          </w:tcPr>
          <w:p w14:paraId="0980790A" w14:textId="77777777" w:rsidR="00231420" w:rsidRPr="00705BE8" w:rsidRDefault="00231420" w:rsidP="00AD0144">
            <w:pPr>
              <w:rPr>
                <w:rFonts w:cstheme="minorHAnsi"/>
              </w:rPr>
            </w:pPr>
          </w:p>
        </w:tc>
        <w:tc>
          <w:tcPr>
            <w:tcW w:w="8254" w:type="dxa"/>
          </w:tcPr>
          <w:p w14:paraId="20B02470" w14:textId="3C7F3285" w:rsidR="00231420" w:rsidRPr="00AD0144" w:rsidRDefault="00231420" w:rsidP="00AD0144">
            <w:pPr>
              <w:rPr>
                <w:rFonts w:cstheme="minorHAnsi"/>
              </w:rPr>
            </w:pPr>
          </w:p>
        </w:tc>
        <w:tc>
          <w:tcPr>
            <w:tcW w:w="1045" w:type="dxa"/>
            <w:gridSpan w:val="2"/>
          </w:tcPr>
          <w:p w14:paraId="2072B22F" w14:textId="02052FC9" w:rsidR="00231420" w:rsidRPr="009934FA" w:rsidRDefault="00231420" w:rsidP="00AD0144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Please initial</w:t>
            </w:r>
          </w:p>
        </w:tc>
      </w:tr>
      <w:tr w:rsidR="002B7618" w:rsidRPr="00AD0144" w14:paraId="29604842" w14:textId="77777777" w:rsidTr="00F769E7">
        <w:tc>
          <w:tcPr>
            <w:tcW w:w="766" w:type="dxa"/>
          </w:tcPr>
          <w:p w14:paraId="6FA5AEEB" w14:textId="77777777" w:rsidR="002B7618" w:rsidRPr="00705BE8" w:rsidRDefault="002B7618" w:rsidP="00AD0144">
            <w:pPr>
              <w:rPr>
                <w:rFonts w:cstheme="minorHAnsi"/>
                <w:sz w:val="22"/>
                <w:szCs w:val="22"/>
              </w:rPr>
            </w:pPr>
            <w:r w:rsidRPr="00705BE8">
              <w:rPr>
                <w:rFonts w:cstheme="minorHAnsi"/>
                <w:sz w:val="22"/>
                <w:szCs w:val="22"/>
              </w:rPr>
              <w:t>1.</w:t>
            </w:r>
          </w:p>
        </w:tc>
        <w:tc>
          <w:tcPr>
            <w:tcW w:w="8254" w:type="dxa"/>
          </w:tcPr>
          <w:p w14:paraId="70BE2DC0" w14:textId="7B66AE92" w:rsidR="002B7618" w:rsidRPr="00AD0144" w:rsidRDefault="002B7618" w:rsidP="00AD0144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sz w:val="22"/>
                <w:szCs w:val="22"/>
              </w:rPr>
              <w:t>I confirm that I have read and understood the participant information sheet for the above-named study. I have had had the opportunity to consider this information and to ask questions</w:t>
            </w:r>
            <w:r w:rsidR="00B25650" w:rsidRPr="00AD0144">
              <w:rPr>
                <w:rFonts w:cstheme="minorHAnsi"/>
                <w:sz w:val="22"/>
                <w:szCs w:val="22"/>
              </w:rPr>
              <w:t xml:space="preserve"> </w:t>
            </w:r>
            <w:r w:rsidR="00B25650" w:rsidRPr="00AD0144">
              <w:rPr>
                <w:rFonts w:cstheme="minorHAnsi"/>
                <w:color w:val="000000"/>
                <w:sz w:val="22"/>
                <w:szCs w:val="22"/>
              </w:rPr>
              <w:t xml:space="preserve">and </w:t>
            </w:r>
            <w:r w:rsidR="00B640AC">
              <w:rPr>
                <w:rFonts w:cstheme="minorHAnsi"/>
                <w:color w:val="000000"/>
                <w:sz w:val="22"/>
                <w:szCs w:val="22"/>
              </w:rPr>
              <w:t xml:space="preserve">I am satisfied with the answers. </w:t>
            </w:r>
            <w:r w:rsidRPr="00AD014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45" w:type="dxa"/>
            <w:gridSpan w:val="2"/>
          </w:tcPr>
          <w:p w14:paraId="4AEE0C72" w14:textId="3C3F4994" w:rsidR="002B7618" w:rsidRPr="00F769E7" w:rsidRDefault="002B7618" w:rsidP="00AD014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B7618" w:rsidRPr="00AD0144" w14:paraId="283F51D1" w14:textId="77777777" w:rsidTr="00F769E7">
        <w:tc>
          <w:tcPr>
            <w:tcW w:w="766" w:type="dxa"/>
          </w:tcPr>
          <w:p w14:paraId="6DC0D375" w14:textId="77777777" w:rsidR="002B7618" w:rsidRPr="00705BE8" w:rsidRDefault="002B7618" w:rsidP="00AD0144">
            <w:pPr>
              <w:rPr>
                <w:rFonts w:cstheme="minorHAnsi"/>
                <w:sz w:val="22"/>
                <w:szCs w:val="22"/>
              </w:rPr>
            </w:pPr>
            <w:r w:rsidRPr="00705BE8">
              <w:rPr>
                <w:rFonts w:cstheme="minorHAnsi"/>
                <w:sz w:val="22"/>
                <w:szCs w:val="22"/>
              </w:rPr>
              <w:t>2.</w:t>
            </w:r>
          </w:p>
        </w:tc>
        <w:tc>
          <w:tcPr>
            <w:tcW w:w="8254" w:type="dxa"/>
          </w:tcPr>
          <w:p w14:paraId="6E7FF3D5" w14:textId="19DCE0C3" w:rsidR="002B7618" w:rsidRPr="00AD0144" w:rsidRDefault="002B7618" w:rsidP="00AD0144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sz w:val="22"/>
                <w:szCs w:val="22"/>
              </w:rPr>
              <w:t>I understand that my participation is voluntary</w:t>
            </w:r>
            <w:r w:rsidR="00B25650" w:rsidRPr="00AD0144">
              <w:rPr>
                <w:rFonts w:cstheme="minorHAnsi"/>
                <w:sz w:val="22"/>
                <w:szCs w:val="22"/>
              </w:rPr>
              <w:t xml:space="preserve"> (my choice)</w:t>
            </w:r>
            <w:r w:rsidR="00B640AC">
              <w:rPr>
                <w:rFonts w:cstheme="minorHAnsi"/>
                <w:sz w:val="22"/>
                <w:szCs w:val="22"/>
              </w:rPr>
              <w:t>.</w:t>
            </w:r>
            <w:r w:rsidRPr="00AD0144">
              <w:rPr>
                <w:rFonts w:cstheme="minorHAnsi"/>
                <w:sz w:val="22"/>
                <w:szCs w:val="22"/>
              </w:rPr>
              <w:t xml:space="preserve"> I can choose not to participate or to withdraw at any stage without </w:t>
            </w:r>
            <w:r w:rsidR="00B25650" w:rsidRPr="00AD0144">
              <w:rPr>
                <w:rFonts w:cstheme="minorHAnsi"/>
                <w:sz w:val="22"/>
                <w:szCs w:val="22"/>
              </w:rPr>
              <w:t xml:space="preserve">giving any reason, without my medical care or legal rights being affected. </w:t>
            </w:r>
          </w:p>
        </w:tc>
        <w:tc>
          <w:tcPr>
            <w:tcW w:w="1045" w:type="dxa"/>
            <w:gridSpan w:val="2"/>
          </w:tcPr>
          <w:p w14:paraId="3DBA1EE0" w14:textId="62F69931" w:rsidR="002B7618" w:rsidRPr="00F769E7" w:rsidRDefault="002B7618" w:rsidP="00AD014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D0144" w:rsidRPr="00AD0144" w14:paraId="57B020D3" w14:textId="77777777" w:rsidTr="00F769E7">
        <w:tc>
          <w:tcPr>
            <w:tcW w:w="766" w:type="dxa"/>
          </w:tcPr>
          <w:p w14:paraId="6B3CD001" w14:textId="51FA7C04" w:rsidR="00AD0144" w:rsidRPr="00705BE8" w:rsidRDefault="00AD0144" w:rsidP="00AD0144">
            <w:pPr>
              <w:rPr>
                <w:rFonts w:cstheme="minorHAnsi"/>
                <w:sz w:val="22"/>
                <w:szCs w:val="22"/>
              </w:rPr>
            </w:pPr>
            <w:r w:rsidRPr="00705BE8">
              <w:rPr>
                <w:rFonts w:cstheme="minorHAnsi"/>
                <w:sz w:val="22"/>
                <w:szCs w:val="22"/>
              </w:rPr>
              <w:t xml:space="preserve">3. </w:t>
            </w:r>
          </w:p>
        </w:tc>
        <w:tc>
          <w:tcPr>
            <w:tcW w:w="8254" w:type="dxa"/>
          </w:tcPr>
          <w:p w14:paraId="17049633" w14:textId="03B995AE" w:rsidR="00AD0144" w:rsidRPr="00AD0144" w:rsidRDefault="00AD0144" w:rsidP="00AD0144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>I understand that data collected during the study</w:t>
            </w:r>
            <w:r w:rsidR="00B640AC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may be looked at by individuals from regulatory authorities or from the NHS Trust, where it is relevant to my taking part in this research. I give permission for these individuals to have access to my data. </w:t>
            </w:r>
          </w:p>
        </w:tc>
        <w:tc>
          <w:tcPr>
            <w:tcW w:w="1045" w:type="dxa"/>
            <w:gridSpan w:val="2"/>
          </w:tcPr>
          <w:p w14:paraId="2602E24B" w14:textId="77777777" w:rsidR="00AD0144" w:rsidRPr="00F769E7" w:rsidRDefault="00AD0144" w:rsidP="00AD014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D0144" w:rsidRPr="00AD0144" w14:paraId="5B4069E5" w14:textId="77777777" w:rsidTr="00F769E7">
        <w:tc>
          <w:tcPr>
            <w:tcW w:w="766" w:type="dxa"/>
          </w:tcPr>
          <w:p w14:paraId="3A55AC96" w14:textId="54403AC6" w:rsidR="00AD0144" w:rsidRPr="00705BE8" w:rsidRDefault="00AD0144" w:rsidP="00AD0144">
            <w:pPr>
              <w:rPr>
                <w:rFonts w:cstheme="minorHAnsi"/>
                <w:sz w:val="22"/>
                <w:szCs w:val="22"/>
              </w:rPr>
            </w:pPr>
            <w:r w:rsidRPr="00705BE8">
              <w:rPr>
                <w:rFonts w:cstheme="minorHAnsi"/>
                <w:sz w:val="22"/>
                <w:szCs w:val="22"/>
              </w:rPr>
              <w:t xml:space="preserve">4. </w:t>
            </w:r>
          </w:p>
        </w:tc>
        <w:tc>
          <w:tcPr>
            <w:tcW w:w="8254" w:type="dxa"/>
          </w:tcPr>
          <w:p w14:paraId="03CAD7AE" w14:textId="736B6505" w:rsidR="00AD0144" w:rsidRPr="00AD0144" w:rsidRDefault="00AD0144" w:rsidP="00AD0144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>I understand that the information collected about me will be used to support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br/>
              <w:t>other research in the future and may be shared anonymously with other researchers.</w:t>
            </w:r>
          </w:p>
        </w:tc>
        <w:tc>
          <w:tcPr>
            <w:tcW w:w="1045" w:type="dxa"/>
            <w:gridSpan w:val="2"/>
          </w:tcPr>
          <w:p w14:paraId="17C0D1E1" w14:textId="77777777" w:rsidR="00AD0144" w:rsidRPr="00F769E7" w:rsidRDefault="00AD0144" w:rsidP="00AD014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D0144" w:rsidRPr="00AD0144" w14:paraId="4E63CCC5" w14:textId="77777777" w:rsidTr="00F769E7">
        <w:tc>
          <w:tcPr>
            <w:tcW w:w="766" w:type="dxa"/>
          </w:tcPr>
          <w:p w14:paraId="6A00FFAE" w14:textId="237E8380" w:rsidR="00AD0144" w:rsidRPr="00705BE8" w:rsidRDefault="00AD0144" w:rsidP="00AD0144">
            <w:pPr>
              <w:rPr>
                <w:rFonts w:cstheme="minorHAnsi"/>
                <w:sz w:val="22"/>
                <w:szCs w:val="22"/>
              </w:rPr>
            </w:pPr>
            <w:r w:rsidRPr="00705BE8">
              <w:rPr>
                <w:rFonts w:cstheme="minorHAnsi"/>
                <w:sz w:val="22"/>
                <w:szCs w:val="22"/>
              </w:rPr>
              <w:t xml:space="preserve">5. </w:t>
            </w:r>
          </w:p>
        </w:tc>
        <w:tc>
          <w:tcPr>
            <w:tcW w:w="8254" w:type="dxa"/>
          </w:tcPr>
          <w:p w14:paraId="435DB1D8" w14:textId="200EEECF" w:rsidR="00AD0144" w:rsidRPr="00B640AC" w:rsidRDefault="00AD0144" w:rsidP="00AD014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>I understand that</w:t>
            </w:r>
            <w:r w:rsidR="00B640AC">
              <w:rPr>
                <w:rFonts w:cstheme="minorHAnsi"/>
                <w:color w:val="000000"/>
                <w:sz w:val="22"/>
                <w:szCs w:val="22"/>
              </w:rPr>
              <w:t xml:space="preserve"> everything that I say will be treated as confidential, unless there is a concern that my family is at risk of harm. </w:t>
            </w:r>
          </w:p>
        </w:tc>
        <w:tc>
          <w:tcPr>
            <w:tcW w:w="1045" w:type="dxa"/>
            <w:gridSpan w:val="2"/>
          </w:tcPr>
          <w:p w14:paraId="7C7C7A11" w14:textId="77777777" w:rsidR="00AD0144" w:rsidRPr="00F769E7" w:rsidRDefault="00AD0144" w:rsidP="00AD014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164208" w:rsidRPr="00AD0144" w14:paraId="52696E65" w14:textId="77777777" w:rsidTr="00F769E7">
        <w:trPr>
          <w:trHeight w:val="239"/>
        </w:trPr>
        <w:tc>
          <w:tcPr>
            <w:tcW w:w="766" w:type="dxa"/>
          </w:tcPr>
          <w:p w14:paraId="20327B9F" w14:textId="43B8D081" w:rsidR="00164208" w:rsidRPr="00705BE8" w:rsidRDefault="001E09DB" w:rsidP="001642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  <w:r w:rsidR="00164208" w:rsidRPr="00705BE8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8254" w:type="dxa"/>
          </w:tcPr>
          <w:p w14:paraId="1519788E" w14:textId="1A92670B" w:rsidR="00164208" w:rsidRPr="00AD0144" w:rsidRDefault="00164208" w:rsidP="00164208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>(If appropriate) I give permission for [Name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:                                          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t>] to be present and to act as my interpreter.</w:t>
            </w:r>
          </w:p>
        </w:tc>
        <w:tc>
          <w:tcPr>
            <w:tcW w:w="1045" w:type="dxa"/>
            <w:gridSpan w:val="2"/>
          </w:tcPr>
          <w:p w14:paraId="0D32A02D" w14:textId="77777777" w:rsidR="00164208" w:rsidRPr="00F769E7" w:rsidRDefault="00164208" w:rsidP="00164208">
            <w:pPr>
              <w:rPr>
                <w:rFonts w:cstheme="minorHAnsi"/>
                <w:sz w:val="22"/>
                <w:szCs w:val="22"/>
              </w:rPr>
            </w:pPr>
          </w:p>
          <w:p w14:paraId="742F374D" w14:textId="77777777" w:rsidR="00164208" w:rsidRPr="00F769E7" w:rsidRDefault="00164208" w:rsidP="0016420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164208" w:rsidRPr="00AD0144" w14:paraId="2B9AB53D" w14:textId="77777777" w:rsidTr="00F769E7">
        <w:trPr>
          <w:trHeight w:val="388"/>
        </w:trPr>
        <w:tc>
          <w:tcPr>
            <w:tcW w:w="766" w:type="dxa"/>
          </w:tcPr>
          <w:p w14:paraId="5DB76012" w14:textId="07CB4E6C" w:rsidR="00164208" w:rsidRPr="00F769E7" w:rsidRDefault="001E09DB" w:rsidP="00164208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7</w:t>
            </w:r>
            <w:r w:rsidR="00164208" w:rsidRPr="00F769E7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8254" w:type="dxa"/>
          </w:tcPr>
          <w:p w14:paraId="5EED6B8D" w14:textId="559FF55F" w:rsidR="00164208" w:rsidRPr="00AD0144" w:rsidRDefault="00164208" w:rsidP="00164208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(If appropriate) 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I agree for my conversations during the </w:t>
            </w:r>
            <w:r>
              <w:rPr>
                <w:rFonts w:cstheme="minorHAnsi"/>
                <w:color w:val="000000"/>
                <w:sz w:val="22"/>
                <w:szCs w:val="22"/>
              </w:rPr>
              <w:t>interview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 to be audio recorded.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These will be used to understand my experiences of the intervention and provide valuable information for the researchers. </w:t>
            </w:r>
          </w:p>
        </w:tc>
        <w:tc>
          <w:tcPr>
            <w:tcW w:w="1045" w:type="dxa"/>
            <w:gridSpan w:val="2"/>
          </w:tcPr>
          <w:p w14:paraId="5543F855" w14:textId="77777777" w:rsidR="00164208" w:rsidRPr="00F769E7" w:rsidRDefault="00164208" w:rsidP="0016420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164208" w:rsidRPr="00AD0144" w14:paraId="390C7920" w14:textId="77777777" w:rsidTr="00F769E7">
        <w:tc>
          <w:tcPr>
            <w:tcW w:w="766" w:type="dxa"/>
          </w:tcPr>
          <w:p w14:paraId="25A0AF7A" w14:textId="331E72E4" w:rsidR="00164208" w:rsidRPr="00F769E7" w:rsidRDefault="001E09DB" w:rsidP="00164208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8</w:t>
            </w:r>
            <w:r w:rsidR="00164208" w:rsidRPr="00F769E7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8254" w:type="dxa"/>
          </w:tcPr>
          <w:p w14:paraId="50AB4480" w14:textId="657610E4" w:rsidR="00164208" w:rsidRPr="00AD0144" w:rsidRDefault="00164208" w:rsidP="00164208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I understand that what I say </w:t>
            </w:r>
            <w:r w:rsidR="00E00B8C">
              <w:rPr>
                <w:rFonts w:cstheme="minorHAnsi"/>
                <w:color w:val="000000"/>
                <w:sz w:val="22"/>
                <w:szCs w:val="22"/>
              </w:rPr>
              <w:t xml:space="preserve">in the interview 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may be included in reports and </w:t>
            </w:r>
            <w:r>
              <w:rPr>
                <w:rFonts w:cstheme="minorHAnsi"/>
                <w:color w:val="000000"/>
                <w:sz w:val="22"/>
                <w:szCs w:val="22"/>
              </w:rPr>
              <w:t>journal articles</w:t>
            </w: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 as quotes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but that </w:t>
            </w:r>
            <w:r w:rsidR="00E00B8C">
              <w:rPr>
                <w:rFonts w:cstheme="minorHAnsi"/>
                <w:color w:val="000000"/>
                <w:sz w:val="22"/>
                <w:szCs w:val="22"/>
              </w:rPr>
              <w:t xml:space="preserve">these will be anonymous and any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details about myself or my child will </w:t>
            </w:r>
            <w:r w:rsidR="00E00B8C">
              <w:rPr>
                <w:rFonts w:cstheme="minorHAnsi"/>
                <w:color w:val="000000"/>
                <w:sz w:val="22"/>
                <w:szCs w:val="22"/>
              </w:rPr>
              <w:t>be removed.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45" w:type="dxa"/>
            <w:gridSpan w:val="2"/>
          </w:tcPr>
          <w:p w14:paraId="556FB1FF" w14:textId="5C11DF34" w:rsidR="00164208" w:rsidRPr="00F769E7" w:rsidRDefault="00164208" w:rsidP="0016420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769E7" w:rsidRPr="00AD0144" w14:paraId="2CA44EB7" w14:textId="77777777" w:rsidTr="009934FA">
        <w:trPr>
          <w:trHeight w:val="548"/>
        </w:trPr>
        <w:tc>
          <w:tcPr>
            <w:tcW w:w="10065" w:type="dxa"/>
            <w:gridSpan w:val="4"/>
            <w:vAlign w:val="center"/>
          </w:tcPr>
          <w:p w14:paraId="701339FB" w14:textId="060DDA71" w:rsidR="00F769E7" w:rsidRPr="009934FA" w:rsidRDefault="00F769E7" w:rsidP="009934F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 xml:space="preserve">The following items are optional. Please circle </w:t>
            </w:r>
            <w:r w:rsidR="007B1259">
              <w:rPr>
                <w:rFonts w:cstheme="minorHAnsi"/>
                <w:sz w:val="22"/>
                <w:szCs w:val="22"/>
              </w:rPr>
              <w:t>‘</w:t>
            </w:r>
            <w:r w:rsidRPr="00F769E7">
              <w:rPr>
                <w:rFonts w:cstheme="minorHAnsi"/>
              </w:rPr>
              <w:t>Yes</w:t>
            </w:r>
            <w:r w:rsidR="007B1259">
              <w:rPr>
                <w:rFonts w:cstheme="minorHAnsi"/>
                <w:sz w:val="22"/>
                <w:szCs w:val="22"/>
              </w:rPr>
              <w:t>’</w:t>
            </w:r>
            <w:r w:rsidRPr="00F769E7">
              <w:rPr>
                <w:rFonts w:cstheme="minorHAnsi"/>
              </w:rPr>
              <w:t xml:space="preserve"> or </w:t>
            </w:r>
            <w:r w:rsidR="007B1259">
              <w:rPr>
                <w:rFonts w:cstheme="minorHAnsi"/>
                <w:sz w:val="22"/>
                <w:szCs w:val="22"/>
              </w:rPr>
              <w:t>‘</w:t>
            </w:r>
            <w:r w:rsidRPr="00F769E7">
              <w:rPr>
                <w:rFonts w:cstheme="minorHAnsi"/>
              </w:rPr>
              <w:t>No</w:t>
            </w:r>
            <w:r w:rsidR="007B1259">
              <w:rPr>
                <w:rFonts w:cstheme="minorHAnsi"/>
                <w:sz w:val="22"/>
                <w:szCs w:val="22"/>
              </w:rPr>
              <w:t>’</w:t>
            </w:r>
            <w:r w:rsidRPr="00F769E7">
              <w:rPr>
                <w:rFonts w:cstheme="minorHAnsi"/>
              </w:rPr>
              <w:t xml:space="preserve"> in answer to questions 9-12.</w:t>
            </w:r>
          </w:p>
        </w:tc>
      </w:tr>
      <w:tr w:rsidR="00F769E7" w:rsidRPr="00AD0144" w14:paraId="3828F4FB" w14:textId="77777777" w:rsidTr="00F769E7">
        <w:tc>
          <w:tcPr>
            <w:tcW w:w="766" w:type="dxa"/>
          </w:tcPr>
          <w:p w14:paraId="203495CB" w14:textId="1E6084C4" w:rsidR="00F769E7" w:rsidRPr="00F769E7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9.</w:t>
            </w:r>
          </w:p>
        </w:tc>
        <w:tc>
          <w:tcPr>
            <w:tcW w:w="8254" w:type="dxa"/>
          </w:tcPr>
          <w:p w14:paraId="1C634F0F" w14:textId="3DD06231" w:rsidR="00F769E7" w:rsidRPr="00AD0144" w:rsidRDefault="00F769E7" w:rsidP="001E09DB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I give permission for photographs to be taken of me during the groups </w:t>
            </w:r>
            <w:r w:rsidRPr="00E00B8C">
              <w:rPr>
                <w:sz w:val="22"/>
                <w:szCs w:val="22"/>
              </w:rPr>
              <w:t>for the purpose of sharing the findings of the research with others at the end of the study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e.g. conferences, local workshops or newsletters). </w:t>
            </w:r>
          </w:p>
        </w:tc>
        <w:tc>
          <w:tcPr>
            <w:tcW w:w="547" w:type="dxa"/>
          </w:tcPr>
          <w:p w14:paraId="6EB91A2A" w14:textId="1AB4A273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28DCC2C6" w14:textId="36C17D06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No</w:t>
            </w:r>
          </w:p>
        </w:tc>
      </w:tr>
      <w:tr w:rsidR="00F769E7" w:rsidRPr="00AD0144" w14:paraId="52E9AEA3" w14:textId="77777777" w:rsidTr="00F769E7">
        <w:tc>
          <w:tcPr>
            <w:tcW w:w="766" w:type="dxa"/>
          </w:tcPr>
          <w:p w14:paraId="115C3C66" w14:textId="0DA302A7" w:rsidR="00F769E7" w:rsidRPr="00F769E7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10.</w:t>
            </w:r>
          </w:p>
        </w:tc>
        <w:tc>
          <w:tcPr>
            <w:tcW w:w="8254" w:type="dxa"/>
          </w:tcPr>
          <w:p w14:paraId="1A85C7DC" w14:textId="7E53D095" w:rsidR="00F769E7" w:rsidRPr="00AD0144" w:rsidRDefault="00F769E7" w:rsidP="001E09DB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I give permission for photographs to be taken of my child during the groups </w:t>
            </w:r>
            <w:r w:rsidRPr="00E00B8C">
              <w:rPr>
                <w:sz w:val="22"/>
                <w:szCs w:val="22"/>
              </w:rPr>
              <w:t>for the purpose of sharing the findings of the research with others at the end of the study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e.g. conferences, local workshops or newsletters).</w:t>
            </w:r>
          </w:p>
        </w:tc>
        <w:tc>
          <w:tcPr>
            <w:tcW w:w="547" w:type="dxa"/>
          </w:tcPr>
          <w:p w14:paraId="6BF57724" w14:textId="7A29FDAF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1950FC3F" w14:textId="75ABBB3F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No</w:t>
            </w:r>
          </w:p>
        </w:tc>
      </w:tr>
      <w:tr w:rsidR="00F769E7" w:rsidRPr="00AD0144" w14:paraId="5A3B048B" w14:textId="77777777" w:rsidTr="00F769E7">
        <w:tc>
          <w:tcPr>
            <w:tcW w:w="766" w:type="dxa"/>
          </w:tcPr>
          <w:p w14:paraId="7B464227" w14:textId="20F45733" w:rsidR="00F769E7" w:rsidRPr="00F769E7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 xml:space="preserve">11. </w:t>
            </w:r>
          </w:p>
        </w:tc>
        <w:tc>
          <w:tcPr>
            <w:tcW w:w="8254" w:type="dxa"/>
          </w:tcPr>
          <w:p w14:paraId="5164BF0A" w14:textId="6212CDE0" w:rsidR="00F769E7" w:rsidRPr="00AD0144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 xml:space="preserve">I give permission for members of the research team to access the medical records of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my child. </w:t>
            </w:r>
          </w:p>
        </w:tc>
        <w:tc>
          <w:tcPr>
            <w:tcW w:w="547" w:type="dxa"/>
          </w:tcPr>
          <w:p w14:paraId="1C6C21AB" w14:textId="60A2BF5B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2101B9A0" w14:textId="4AC4776B" w:rsidR="00F769E7" w:rsidRPr="00F769E7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No</w:t>
            </w:r>
          </w:p>
        </w:tc>
      </w:tr>
      <w:tr w:rsidR="00F769E7" w:rsidRPr="00AD0144" w14:paraId="1AE11DE2" w14:textId="77777777" w:rsidTr="00F769E7">
        <w:tc>
          <w:tcPr>
            <w:tcW w:w="766" w:type="dxa"/>
          </w:tcPr>
          <w:p w14:paraId="00005445" w14:textId="796F9BC8" w:rsidR="00F769E7" w:rsidRPr="00F769E7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12.</w:t>
            </w:r>
          </w:p>
        </w:tc>
        <w:tc>
          <w:tcPr>
            <w:tcW w:w="8254" w:type="dxa"/>
          </w:tcPr>
          <w:p w14:paraId="27AD7A9D" w14:textId="121EC38A" w:rsidR="00F769E7" w:rsidRPr="00381762" w:rsidRDefault="00F769E7" w:rsidP="001E09DB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81762">
              <w:rPr>
                <w:rFonts w:cstheme="minorHAnsi"/>
                <w:color w:val="000000"/>
                <w:sz w:val="22"/>
                <w:szCs w:val="22"/>
              </w:rPr>
              <w:t xml:space="preserve">I would like to receive information about the outcome of the study or be invited to future events where the results of the study are shared. For this reason, I give permission for my contact details to be kept after the study has ended.  </w:t>
            </w:r>
          </w:p>
        </w:tc>
        <w:tc>
          <w:tcPr>
            <w:tcW w:w="547" w:type="dxa"/>
          </w:tcPr>
          <w:p w14:paraId="31E17CE4" w14:textId="0AC66032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45459E92" w14:textId="06034152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No</w:t>
            </w:r>
          </w:p>
        </w:tc>
      </w:tr>
      <w:tr w:rsidR="00F769E7" w:rsidRPr="00AD0144" w14:paraId="09D282A2" w14:textId="77777777" w:rsidTr="00F769E7">
        <w:tc>
          <w:tcPr>
            <w:tcW w:w="766" w:type="dxa"/>
          </w:tcPr>
          <w:p w14:paraId="27267BE7" w14:textId="77777777" w:rsidR="00F769E7" w:rsidRPr="00F769E7" w:rsidRDefault="00F769E7" w:rsidP="001E09DB">
            <w:pPr>
              <w:rPr>
                <w:rFonts w:cstheme="minorHAnsi"/>
              </w:rPr>
            </w:pPr>
          </w:p>
        </w:tc>
        <w:tc>
          <w:tcPr>
            <w:tcW w:w="8254" w:type="dxa"/>
          </w:tcPr>
          <w:p w14:paraId="0A6C05DE" w14:textId="77777777" w:rsidR="00F769E7" w:rsidRPr="00381762" w:rsidRDefault="00F769E7" w:rsidP="001E09DB">
            <w:pPr>
              <w:rPr>
                <w:rFonts w:cstheme="minorHAnsi"/>
                <w:color w:val="000000"/>
              </w:rPr>
            </w:pPr>
          </w:p>
        </w:tc>
        <w:tc>
          <w:tcPr>
            <w:tcW w:w="1045" w:type="dxa"/>
            <w:gridSpan w:val="2"/>
          </w:tcPr>
          <w:p w14:paraId="7913DB57" w14:textId="477A0EDD" w:rsidR="00F769E7" w:rsidRPr="009934FA" w:rsidRDefault="00F769E7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</w:rPr>
              <w:t>Please initial</w:t>
            </w:r>
          </w:p>
        </w:tc>
      </w:tr>
      <w:tr w:rsidR="001E09DB" w:rsidRPr="00AD0144" w14:paraId="0ACD8E8F" w14:textId="77777777" w:rsidTr="00F769E7">
        <w:tc>
          <w:tcPr>
            <w:tcW w:w="766" w:type="dxa"/>
          </w:tcPr>
          <w:p w14:paraId="74B7A310" w14:textId="26C10343" w:rsidR="001E09DB" w:rsidRPr="00F769E7" w:rsidRDefault="00FD3D2C" w:rsidP="001E09DB">
            <w:pPr>
              <w:rPr>
                <w:rFonts w:cstheme="minorHAnsi"/>
                <w:sz w:val="22"/>
                <w:szCs w:val="22"/>
              </w:rPr>
            </w:pPr>
            <w:r w:rsidRPr="00F769E7">
              <w:rPr>
                <w:rFonts w:cstheme="minorHAnsi"/>
                <w:sz w:val="22"/>
                <w:szCs w:val="22"/>
              </w:rPr>
              <w:t>1</w:t>
            </w:r>
            <w:r w:rsidR="00381762" w:rsidRPr="00F769E7">
              <w:rPr>
                <w:rFonts w:cstheme="minorHAnsi"/>
                <w:sz w:val="22"/>
                <w:szCs w:val="22"/>
              </w:rPr>
              <w:t>3</w:t>
            </w:r>
            <w:r w:rsidRPr="00F769E7">
              <w:rPr>
                <w:rFonts w:cstheme="minorHAnsi"/>
                <w:sz w:val="22"/>
                <w:szCs w:val="22"/>
              </w:rPr>
              <w:t>.</w:t>
            </w:r>
            <w:r w:rsidR="001E09DB" w:rsidRPr="00F769E7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254" w:type="dxa"/>
          </w:tcPr>
          <w:p w14:paraId="6DB67FB5" w14:textId="77777777" w:rsidR="001E09DB" w:rsidRDefault="001E09DB" w:rsidP="001E09DB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D0144">
              <w:rPr>
                <w:rFonts w:cstheme="minorHAnsi"/>
                <w:color w:val="000000"/>
                <w:sz w:val="22"/>
                <w:szCs w:val="22"/>
              </w:rPr>
              <w:t>I agree to take part in the above study.</w:t>
            </w:r>
          </w:p>
          <w:p w14:paraId="43F7A2A2" w14:textId="77B25E51" w:rsidR="00F769E7" w:rsidRPr="00AD0144" w:rsidRDefault="00F769E7" w:rsidP="001E09DB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0E270A94" w14:textId="77777777" w:rsidR="001E09DB" w:rsidRPr="00F769E7" w:rsidRDefault="001E09DB" w:rsidP="001E09DB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77DA543F" w14:textId="00B118C1" w:rsidR="00FD3D2C" w:rsidRDefault="00FD3D2C" w:rsidP="002B7618">
      <w:pPr>
        <w:rPr>
          <w:rFonts w:cstheme="minorHAnsi"/>
        </w:rPr>
      </w:pPr>
    </w:p>
    <w:p w14:paraId="6BD7A95B" w14:textId="77777777" w:rsidR="00381762" w:rsidRDefault="00381762" w:rsidP="002B7618">
      <w:pPr>
        <w:rPr>
          <w:rFonts w:cstheme="minorHAnsi"/>
        </w:rPr>
      </w:pPr>
    </w:p>
    <w:p w14:paraId="6A45438B" w14:textId="77777777" w:rsidR="00381762" w:rsidRDefault="00381762" w:rsidP="002B7618">
      <w:pPr>
        <w:rPr>
          <w:rFonts w:cstheme="minorHAnsi"/>
        </w:rPr>
      </w:pPr>
    </w:p>
    <w:p w14:paraId="5CDB8A42" w14:textId="31432474" w:rsidR="002B7618" w:rsidRPr="00A63406" w:rsidRDefault="00A63406" w:rsidP="002B7618">
      <w:pPr>
        <w:rPr>
          <w:rFonts w:cstheme="minorHAnsi"/>
        </w:rPr>
      </w:pPr>
      <w:r w:rsidRPr="00A63406">
        <w:rPr>
          <w:rFonts w:cstheme="minorHAnsi"/>
        </w:rPr>
        <w:t>_______________</w:t>
      </w:r>
      <w:r w:rsidR="002B7618" w:rsidRPr="00A63406">
        <w:rPr>
          <w:rFonts w:cstheme="minorHAnsi"/>
        </w:rPr>
        <w:tab/>
      </w:r>
      <w:r w:rsidR="00AD0144">
        <w:rPr>
          <w:rFonts w:cstheme="minorHAnsi"/>
        </w:rPr>
        <w:tab/>
      </w:r>
      <w:r w:rsidR="002B7618" w:rsidRPr="00A63406">
        <w:rPr>
          <w:rFonts w:cstheme="minorHAnsi"/>
        </w:rPr>
        <w:t>____________________________</w:t>
      </w:r>
      <w:r w:rsidR="002B7618" w:rsidRPr="00A63406">
        <w:rPr>
          <w:rFonts w:cstheme="minorHAnsi"/>
        </w:rPr>
        <w:tab/>
        <w:t>____</w:t>
      </w:r>
      <w:r w:rsidRPr="00A63406">
        <w:rPr>
          <w:rFonts w:cstheme="minorHAnsi"/>
        </w:rPr>
        <w:t>_________</w:t>
      </w:r>
    </w:p>
    <w:p w14:paraId="22E14319" w14:textId="38CEA79E" w:rsidR="004C06D4" w:rsidRDefault="002B7618" w:rsidP="002B7618">
      <w:pPr>
        <w:rPr>
          <w:rFonts w:cstheme="minorHAnsi"/>
        </w:rPr>
      </w:pPr>
      <w:r w:rsidRPr="00A63406">
        <w:rPr>
          <w:rFonts w:cstheme="minorHAnsi"/>
        </w:rPr>
        <w:t>Name of Participant</w:t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  <w:t>Signature</w:t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  <w:t>Date</w:t>
      </w:r>
    </w:p>
    <w:p w14:paraId="46705E94" w14:textId="24887AF1" w:rsidR="002B7618" w:rsidRPr="00A63406" w:rsidRDefault="002B7618" w:rsidP="002B7618">
      <w:pPr>
        <w:rPr>
          <w:rFonts w:cstheme="minorHAnsi"/>
        </w:rPr>
      </w:pPr>
      <w:r w:rsidRPr="00A63406">
        <w:rPr>
          <w:rFonts w:cstheme="minorHAnsi"/>
        </w:rPr>
        <w:t>____________________</w:t>
      </w:r>
      <w:r w:rsidRPr="00A63406">
        <w:rPr>
          <w:rFonts w:cstheme="minorHAnsi"/>
        </w:rPr>
        <w:tab/>
        <w:t>____________________________</w:t>
      </w:r>
      <w:r w:rsidRPr="00A63406">
        <w:rPr>
          <w:rFonts w:cstheme="minorHAnsi"/>
        </w:rPr>
        <w:tab/>
        <w:t>_____________</w:t>
      </w:r>
    </w:p>
    <w:p w14:paraId="17C0AC2C" w14:textId="528620F5" w:rsidR="00360BBD" w:rsidRDefault="002B7618">
      <w:pPr>
        <w:rPr>
          <w:rFonts w:cstheme="minorHAnsi"/>
        </w:rPr>
      </w:pPr>
      <w:r w:rsidRPr="00A63406">
        <w:rPr>
          <w:rFonts w:cstheme="minorHAnsi"/>
        </w:rPr>
        <w:t>Name of Researcher</w:t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  <w:t>Signature</w:t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</w:r>
      <w:r w:rsidRPr="00A63406">
        <w:rPr>
          <w:rFonts w:cstheme="minorHAnsi"/>
        </w:rPr>
        <w:tab/>
        <w:t>Date</w:t>
      </w:r>
    </w:p>
    <w:p w14:paraId="7735B613" w14:textId="77777777" w:rsidR="000D1F20" w:rsidRDefault="000D1F20">
      <w:pPr>
        <w:rPr>
          <w:rFonts w:cstheme="minorHAnsi"/>
        </w:rPr>
      </w:pPr>
    </w:p>
    <w:p w14:paraId="605B45EB" w14:textId="77777777" w:rsidR="000D1F20" w:rsidRDefault="000D1F20">
      <w:pPr>
        <w:rPr>
          <w:rFonts w:cstheme="minorHAnsi"/>
        </w:rPr>
      </w:pPr>
    </w:p>
    <w:p w14:paraId="67DC4FB8" w14:textId="77777777" w:rsidR="000D1F20" w:rsidRDefault="000D1F20">
      <w:pPr>
        <w:rPr>
          <w:rFonts w:cstheme="minorHAnsi"/>
        </w:rPr>
      </w:pPr>
    </w:p>
    <w:p w14:paraId="1F8F6731" w14:textId="77777777" w:rsidR="000D1F20" w:rsidRDefault="000D1F20">
      <w:pPr>
        <w:rPr>
          <w:rFonts w:cstheme="minorHAnsi"/>
        </w:rPr>
      </w:pPr>
    </w:p>
    <w:p w14:paraId="6DC92F40" w14:textId="77777777" w:rsidR="000D1F20" w:rsidRDefault="000D1F20">
      <w:pPr>
        <w:rPr>
          <w:rFonts w:cstheme="minorHAnsi"/>
        </w:rPr>
      </w:pPr>
    </w:p>
    <w:p w14:paraId="17E1BBD7" w14:textId="77777777" w:rsidR="000D1F20" w:rsidRDefault="000D1F20">
      <w:pPr>
        <w:rPr>
          <w:rFonts w:cstheme="minorHAnsi"/>
        </w:rPr>
      </w:pPr>
    </w:p>
    <w:p w14:paraId="1245306F" w14:textId="77777777" w:rsidR="000D1F20" w:rsidRDefault="000D1F20">
      <w:pPr>
        <w:rPr>
          <w:rFonts w:cstheme="minorHAnsi"/>
        </w:rPr>
      </w:pPr>
    </w:p>
    <w:p w14:paraId="0B6DC412" w14:textId="77777777" w:rsidR="000D1F20" w:rsidRDefault="000D1F20">
      <w:pPr>
        <w:rPr>
          <w:rFonts w:cstheme="minorHAnsi"/>
        </w:rPr>
      </w:pPr>
    </w:p>
    <w:p w14:paraId="79F9A29C" w14:textId="77777777" w:rsidR="000D1F20" w:rsidRDefault="000D1F20">
      <w:pPr>
        <w:rPr>
          <w:rFonts w:cstheme="minorHAnsi"/>
        </w:rPr>
      </w:pPr>
    </w:p>
    <w:p w14:paraId="4D0E973F" w14:textId="77777777" w:rsidR="000D1F20" w:rsidRDefault="000D1F20">
      <w:pPr>
        <w:rPr>
          <w:rFonts w:cstheme="minorHAnsi"/>
        </w:rPr>
      </w:pPr>
    </w:p>
    <w:p w14:paraId="2F1EEE66" w14:textId="77777777" w:rsidR="000D1F20" w:rsidRDefault="000D1F20">
      <w:pPr>
        <w:rPr>
          <w:rFonts w:cstheme="minorHAnsi"/>
        </w:rPr>
      </w:pPr>
    </w:p>
    <w:p w14:paraId="08F0D52D" w14:textId="77777777" w:rsidR="000D1F20" w:rsidRDefault="000D1F20">
      <w:pPr>
        <w:rPr>
          <w:rFonts w:cstheme="minorHAnsi"/>
        </w:rPr>
      </w:pPr>
    </w:p>
    <w:p w14:paraId="12DBE8FF" w14:textId="77777777" w:rsidR="000D1F20" w:rsidRDefault="000D1F20">
      <w:pPr>
        <w:rPr>
          <w:rFonts w:cstheme="minorHAnsi"/>
        </w:rPr>
      </w:pPr>
    </w:p>
    <w:p w14:paraId="60B2E398" w14:textId="77777777" w:rsidR="00F769E7" w:rsidRPr="00EF7EE4" w:rsidRDefault="00F769E7" w:rsidP="00F769E7">
      <w:pPr>
        <w:rPr>
          <w:rFonts w:cstheme="minorHAnsi"/>
          <w:b/>
          <w:bCs/>
        </w:rPr>
      </w:pPr>
      <w:r w:rsidRPr="00EF7EE4">
        <w:rPr>
          <w:rFonts w:cstheme="minorHAnsi"/>
          <w:b/>
          <w:bCs/>
        </w:rPr>
        <w:t>File Note</w:t>
      </w:r>
    </w:p>
    <w:p w14:paraId="49D21BBB" w14:textId="77777777" w:rsidR="00F769E7" w:rsidRPr="00EF7EE4" w:rsidRDefault="00F769E7" w:rsidP="00F769E7">
      <w:pPr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Original copy to be retained by the research team and one copy to be provided to the participant. </w:t>
      </w:r>
    </w:p>
    <w:p w14:paraId="4FA72CE4" w14:textId="77777777" w:rsidR="000D1F20" w:rsidRDefault="000D1F20">
      <w:pPr>
        <w:rPr>
          <w:rFonts w:cstheme="minorHAnsi"/>
        </w:rPr>
      </w:pPr>
    </w:p>
    <w:p w14:paraId="41791BCF" w14:textId="77777777" w:rsidR="000D1F20" w:rsidRDefault="000D1F20">
      <w:pPr>
        <w:rPr>
          <w:rFonts w:cstheme="minorHAnsi"/>
        </w:rPr>
      </w:pPr>
    </w:p>
    <w:p w14:paraId="17831561" w14:textId="604DCD09" w:rsidR="000D1F20" w:rsidRPr="00EF7EE4" w:rsidRDefault="000D1F20" w:rsidP="00F769E7">
      <w:pPr>
        <w:rPr>
          <w:rFonts w:cstheme="minorHAnsi"/>
          <w:u w:val="single"/>
        </w:rPr>
      </w:pPr>
    </w:p>
    <w:sectPr w:rsidR="000D1F20" w:rsidRPr="00EF7EE4" w:rsidSect="00282081">
      <w:headerReference w:type="default" r:id="rId9"/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7B908" w14:textId="77777777" w:rsidR="00282081" w:rsidRDefault="00282081" w:rsidP="00DD165B">
      <w:pPr>
        <w:spacing w:after="0" w:line="240" w:lineRule="auto"/>
      </w:pPr>
      <w:r>
        <w:separator/>
      </w:r>
    </w:p>
  </w:endnote>
  <w:endnote w:type="continuationSeparator" w:id="0">
    <w:p w14:paraId="3DD0F31A" w14:textId="77777777" w:rsidR="00282081" w:rsidRDefault="00282081" w:rsidP="00DD1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D3025" w14:textId="260690AD" w:rsidR="00B640AC" w:rsidRDefault="00B640AC" w:rsidP="00B640AC">
    <w:pPr>
      <w:pStyle w:val="Footer"/>
      <w:rPr>
        <w:sz w:val="18"/>
        <w:szCs w:val="18"/>
      </w:rPr>
    </w:pPr>
    <w:r w:rsidRPr="00717A3E">
      <w:rPr>
        <w:b/>
        <w:bCs/>
        <w:sz w:val="18"/>
        <w:szCs w:val="18"/>
      </w:rPr>
      <w:t>The ENCOMPASS Study</w:t>
    </w:r>
    <w:r w:rsidRPr="00717A3E">
      <w:rPr>
        <w:sz w:val="18"/>
        <w:szCs w:val="18"/>
      </w:rPr>
      <w:t xml:space="preserve"> </w:t>
    </w:r>
    <w:r>
      <w:rPr>
        <w:sz w:val="18"/>
        <w:szCs w:val="18"/>
      </w:rPr>
      <w:tab/>
      <w:t xml:space="preserve">Consent Form </w:t>
    </w:r>
    <w:r>
      <w:rPr>
        <w:sz w:val="18"/>
        <w:szCs w:val="18"/>
      </w:rPr>
      <w:tab/>
      <w:t xml:space="preserve">Date </w:t>
    </w:r>
    <w:r w:rsidR="00EF7EE4">
      <w:rPr>
        <w:sz w:val="18"/>
        <w:szCs w:val="18"/>
      </w:rPr>
      <w:t>13/11</w:t>
    </w:r>
    <w:r w:rsidRPr="00717A3E">
      <w:rPr>
        <w:sz w:val="18"/>
        <w:szCs w:val="18"/>
      </w:rPr>
      <w:t>/2023</w:t>
    </w:r>
  </w:p>
  <w:p w14:paraId="1615B42D" w14:textId="591BBD85" w:rsidR="00B640AC" w:rsidRDefault="00B640AC" w:rsidP="00B640AC">
    <w:pPr>
      <w:pStyle w:val="Footer"/>
    </w:pPr>
    <w:r w:rsidRPr="00717A3E">
      <w:rPr>
        <w:sz w:val="18"/>
        <w:szCs w:val="18"/>
      </w:rPr>
      <w:t>IRAS number:</w:t>
    </w:r>
    <w:r>
      <w:rPr>
        <w:sz w:val="18"/>
        <w:szCs w:val="18"/>
      </w:rPr>
      <w:t xml:space="preserve"> </w:t>
    </w:r>
    <w:r w:rsidRPr="00CE6F66">
      <w:rPr>
        <w:sz w:val="18"/>
        <w:szCs w:val="18"/>
      </w:rPr>
      <w:t>322133</w:t>
    </w:r>
    <w:r>
      <w:rPr>
        <w:sz w:val="18"/>
        <w:szCs w:val="18"/>
      </w:rPr>
      <w:tab/>
    </w:r>
    <w:r w:rsidR="00CC646F">
      <w:rPr>
        <w:sz w:val="18"/>
        <w:szCs w:val="18"/>
      </w:rPr>
      <w:tab/>
      <w:t>V</w:t>
    </w:r>
    <w:r w:rsidR="00EF7EE4">
      <w:rPr>
        <w:sz w:val="18"/>
        <w:szCs w:val="18"/>
      </w:rPr>
      <w:t>4</w:t>
    </w:r>
    <w:r w:rsidR="001E09DB">
      <w:rPr>
        <w:sz w:val="18"/>
        <w:szCs w:val="18"/>
      </w:rPr>
      <w:t>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5316C" w14:textId="77777777" w:rsidR="00282081" w:rsidRDefault="00282081" w:rsidP="00DD165B">
      <w:pPr>
        <w:spacing w:after="0" w:line="240" w:lineRule="auto"/>
      </w:pPr>
      <w:r>
        <w:separator/>
      </w:r>
    </w:p>
  </w:footnote>
  <w:footnote w:type="continuationSeparator" w:id="0">
    <w:p w14:paraId="63A0D87B" w14:textId="77777777" w:rsidR="00282081" w:rsidRDefault="00282081" w:rsidP="00DD1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B8082" w14:textId="2F478144" w:rsidR="009934FA" w:rsidRPr="006234D4" w:rsidRDefault="009934FA" w:rsidP="009934FA">
    <w:pPr>
      <w:spacing w:after="120"/>
      <w:ind w:left="1418" w:firstLine="720"/>
      <w:rPr>
        <w:b/>
        <w:sz w:val="32"/>
        <w:szCs w:val="32"/>
        <w:u w:val="single"/>
      </w:rPr>
    </w:pPr>
    <w:r w:rsidRPr="006234D4">
      <w:rPr>
        <w:b/>
        <w:noProof/>
        <w:sz w:val="32"/>
        <w:szCs w:val="32"/>
        <w:u w:val="single"/>
      </w:rPr>
      <w:drawing>
        <wp:anchor distT="0" distB="0" distL="114300" distR="114300" simplePos="0" relativeHeight="251663360" behindDoc="0" locked="0" layoutInCell="1" allowOverlap="1" wp14:anchorId="70F386C7" wp14:editId="6536E01F">
          <wp:simplePos x="0" y="0"/>
          <wp:positionH relativeFrom="margin">
            <wp:posOffset>276225</wp:posOffset>
          </wp:positionH>
          <wp:positionV relativeFrom="paragraph">
            <wp:posOffset>47625</wp:posOffset>
          </wp:positionV>
          <wp:extent cx="904875" cy="904875"/>
          <wp:effectExtent l="0" t="0" r="0" b="9525"/>
          <wp:wrapNone/>
          <wp:docPr id="3" name="Picture 3">
            <a:extLst xmlns:a="http://schemas.openxmlformats.org/drawingml/2006/main">
              <a:ext uri="{FF2B5EF4-FFF2-40B4-BE49-F238E27FC236}">
                <a16:creationId xmlns:a16="http://schemas.microsoft.com/office/drawing/2014/main" id="{A85D4202-D7E9-D26E-CBFF-4CE5D6C069D9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>
                    <a:extLst>
                      <a:ext uri="{FF2B5EF4-FFF2-40B4-BE49-F238E27FC236}">
                        <a16:creationId xmlns:a16="http://schemas.microsoft.com/office/drawing/2014/main" id="{A85D4202-D7E9-D26E-CBFF-4CE5D6C069D9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04875" cy="9048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2336" behindDoc="0" locked="0" layoutInCell="1" allowOverlap="1" wp14:anchorId="4422662B" wp14:editId="76B65317">
          <wp:simplePos x="0" y="0"/>
          <wp:positionH relativeFrom="leftMargin">
            <wp:posOffset>542925</wp:posOffset>
          </wp:positionH>
          <wp:positionV relativeFrom="paragraph">
            <wp:posOffset>9525</wp:posOffset>
          </wp:positionV>
          <wp:extent cx="647700" cy="945184"/>
          <wp:effectExtent l="0" t="0" r="0" b="7620"/>
          <wp:wrapNone/>
          <wp:docPr id="1" name="Picture 1" descr="page17image5986240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7image59862400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47700" cy="94518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b/>
        <w:sz w:val="32"/>
        <w:szCs w:val="32"/>
      </w:rPr>
      <w:t>P</w:t>
    </w:r>
    <w:r w:rsidRPr="006234D4">
      <w:rPr>
        <w:b/>
        <w:sz w:val="32"/>
        <w:szCs w:val="32"/>
      </w:rPr>
      <w:t>articipant Information Sheet</w:t>
    </w:r>
  </w:p>
  <w:p w14:paraId="0D3DC57C" w14:textId="77777777" w:rsidR="009934FA" w:rsidRDefault="009934FA" w:rsidP="009934FA">
    <w:pPr>
      <w:tabs>
        <w:tab w:val="left" w:pos="2127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  <w:ind w:left="2127"/>
      <w:rPr>
        <w:rFonts w:cstheme="minorHAnsi"/>
        <w:bCs/>
      </w:rPr>
    </w:pPr>
    <w:r w:rsidRPr="00EC59D5">
      <w:rPr>
        <w:rFonts w:cstheme="minorHAnsi"/>
        <w:b/>
      </w:rPr>
      <w:t>Title of study:</w:t>
    </w:r>
    <w:r w:rsidRPr="00EC59D5">
      <w:rPr>
        <w:rFonts w:cstheme="minorHAnsi"/>
        <w:bCs/>
      </w:rPr>
      <w:t xml:space="preserve"> </w:t>
    </w:r>
    <w:r w:rsidRPr="00960EDE">
      <w:rPr>
        <w:rFonts w:cstheme="minorHAnsi"/>
        <w:bCs/>
      </w:rPr>
      <w:t xml:space="preserve">ENCOMPASS: Pilot testing of a co-adapted group </w:t>
    </w:r>
  </w:p>
  <w:p w14:paraId="15CDD9C0" w14:textId="77777777" w:rsidR="009934FA" w:rsidRDefault="009934FA" w:rsidP="009934FA">
    <w:pPr>
      <w:tabs>
        <w:tab w:val="left" w:pos="2127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120" w:line="240" w:lineRule="auto"/>
      <w:ind w:left="2126"/>
      <w:rPr>
        <w:rFonts w:cstheme="minorHAnsi"/>
      </w:rPr>
    </w:pPr>
    <w:r w:rsidRPr="00960EDE">
      <w:rPr>
        <w:rFonts w:cstheme="minorHAnsi"/>
        <w:bCs/>
      </w:rPr>
      <w:t>programme for parents/carers of children with complex neurodisability</w:t>
    </w:r>
  </w:p>
  <w:p w14:paraId="15275AF7" w14:textId="77777777" w:rsidR="009934FA" w:rsidRPr="006416C6" w:rsidRDefault="009934FA" w:rsidP="009934FA">
    <w:pPr>
      <w:tabs>
        <w:tab w:val="left" w:pos="2127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120" w:line="240" w:lineRule="auto"/>
      <w:rPr>
        <w:rFonts w:cstheme="minorHAnsi"/>
        <w:bCs/>
      </w:rPr>
    </w:pPr>
    <w:r>
      <w:rPr>
        <w:rFonts w:cstheme="minorHAnsi"/>
        <w:b/>
      </w:rPr>
      <w:tab/>
    </w:r>
    <w:r w:rsidRPr="00EC59D5">
      <w:rPr>
        <w:rFonts w:cstheme="minorHAnsi"/>
        <w:b/>
      </w:rPr>
      <w:t xml:space="preserve">Ethics approval code: </w:t>
    </w:r>
    <w:r w:rsidRPr="006416C6">
      <w:rPr>
        <w:rFonts w:cstheme="minorHAnsi"/>
        <w:bCs/>
      </w:rPr>
      <w:t>23/EM/0213</w:t>
    </w:r>
  </w:p>
  <w:p w14:paraId="43890E0F" w14:textId="128E03EA" w:rsidR="00DD165B" w:rsidRPr="009934FA" w:rsidRDefault="009934FA" w:rsidP="009934FA">
    <w:pPr>
      <w:spacing w:after="240" w:line="240" w:lineRule="auto"/>
      <w:ind w:left="1440" w:firstLine="686"/>
      <w:outlineLvl w:val="0"/>
      <w:rPr>
        <w:rFonts w:cstheme="minorHAnsi"/>
        <w:bCs/>
      </w:rPr>
    </w:pPr>
    <w:r>
      <w:rPr>
        <w:rFonts w:cstheme="minorHAnsi"/>
        <w:b/>
      </w:rPr>
      <w:t>Local Principal</w:t>
    </w:r>
    <w:r w:rsidRPr="00EC59D5">
      <w:rPr>
        <w:rFonts w:cstheme="minorHAnsi"/>
        <w:b/>
      </w:rPr>
      <w:t xml:space="preserve"> Investigator: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18"/>
    <w:rsid w:val="000808F6"/>
    <w:rsid w:val="000D1F20"/>
    <w:rsid w:val="00164208"/>
    <w:rsid w:val="001E09DB"/>
    <w:rsid w:val="00210D98"/>
    <w:rsid w:val="00231420"/>
    <w:rsid w:val="00282081"/>
    <w:rsid w:val="002B1F49"/>
    <w:rsid w:val="002B7618"/>
    <w:rsid w:val="0035113C"/>
    <w:rsid w:val="00360BBD"/>
    <w:rsid w:val="00381762"/>
    <w:rsid w:val="003C0D99"/>
    <w:rsid w:val="00444CF5"/>
    <w:rsid w:val="00460EE5"/>
    <w:rsid w:val="004C06D4"/>
    <w:rsid w:val="00585A39"/>
    <w:rsid w:val="005D1AC7"/>
    <w:rsid w:val="005D4066"/>
    <w:rsid w:val="0062109C"/>
    <w:rsid w:val="00705BE8"/>
    <w:rsid w:val="00780F78"/>
    <w:rsid w:val="007A3941"/>
    <w:rsid w:val="007B1259"/>
    <w:rsid w:val="007F6FE6"/>
    <w:rsid w:val="008D2EA5"/>
    <w:rsid w:val="009934FA"/>
    <w:rsid w:val="009B6569"/>
    <w:rsid w:val="009F352B"/>
    <w:rsid w:val="00A63406"/>
    <w:rsid w:val="00AD0144"/>
    <w:rsid w:val="00B07E6B"/>
    <w:rsid w:val="00B25650"/>
    <w:rsid w:val="00B32782"/>
    <w:rsid w:val="00B640AC"/>
    <w:rsid w:val="00B67CD3"/>
    <w:rsid w:val="00BA144F"/>
    <w:rsid w:val="00BD638A"/>
    <w:rsid w:val="00C759FA"/>
    <w:rsid w:val="00CC646F"/>
    <w:rsid w:val="00CF64F8"/>
    <w:rsid w:val="00D27838"/>
    <w:rsid w:val="00DD165B"/>
    <w:rsid w:val="00E00B8C"/>
    <w:rsid w:val="00E60DD1"/>
    <w:rsid w:val="00E96284"/>
    <w:rsid w:val="00EB7514"/>
    <w:rsid w:val="00EF7EE4"/>
    <w:rsid w:val="00F769E7"/>
    <w:rsid w:val="00F91739"/>
    <w:rsid w:val="00FD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F1F95"/>
  <w15:chartTrackingRefBased/>
  <w15:docId w15:val="{33025AD8-E45F-47A3-B5C7-03C426562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6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65B"/>
  </w:style>
  <w:style w:type="paragraph" w:styleId="Footer">
    <w:name w:val="footer"/>
    <w:basedOn w:val="Normal"/>
    <w:link w:val="FooterChar"/>
    <w:uiPriority w:val="99"/>
    <w:unhideWhenUsed/>
    <w:rsid w:val="00DD1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65B"/>
  </w:style>
  <w:style w:type="character" w:styleId="CommentReference">
    <w:name w:val="annotation reference"/>
    <w:basedOn w:val="DefaultParagraphFont"/>
    <w:uiPriority w:val="99"/>
    <w:semiHidden/>
    <w:unhideWhenUsed/>
    <w:rsid w:val="00705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B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B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BE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640AC"/>
  </w:style>
  <w:style w:type="paragraph" w:styleId="Revision">
    <w:name w:val="Revision"/>
    <w:hidden/>
    <w:uiPriority w:val="99"/>
    <w:semiHidden/>
    <w:rsid w:val="001E09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EE321C820C38438032310DBB6F2DA8" ma:contentTypeVersion="13" ma:contentTypeDescription="Create a new document." ma:contentTypeScope="" ma:versionID="d66a777516cd8d75c964c2a6974b95af">
  <xsd:schema xmlns:xsd="http://www.w3.org/2001/XMLSchema" xmlns:xs="http://www.w3.org/2001/XMLSchema" xmlns:p="http://schemas.microsoft.com/office/2006/metadata/properties" xmlns:ns2="7eb9b3c3-ce2a-477f-949b-2c09542e104e" xmlns:ns3="885517aa-22e4-4c38-be76-f897f4bdc84f" targetNamespace="http://schemas.microsoft.com/office/2006/metadata/properties" ma:root="true" ma:fieldsID="4c78772228a546ef2e25a41961148c3d" ns2:_="" ns3:_="">
    <xsd:import namespace="7eb9b3c3-ce2a-477f-949b-2c09542e104e"/>
    <xsd:import namespace="885517aa-22e4-4c38-be76-f897f4bdc8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9b3c3-ce2a-477f-949b-2c09542e1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517aa-22e4-4c38-be76-f897f4bdc8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05f33a0-18e7-4aa3-94c0-8db6ce88106f}" ma:internalName="TaxCatchAll" ma:showField="CatchAllData" ma:web="885517aa-22e4-4c38-be76-f897f4bdc8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b9b3c3-ce2a-477f-949b-2c09542e104e">
      <Terms xmlns="http://schemas.microsoft.com/office/infopath/2007/PartnerControls"/>
    </lcf76f155ced4ddcb4097134ff3c332f>
    <TaxCatchAll xmlns="885517aa-22e4-4c38-be76-f897f4bdc84f" xsi:nil="true"/>
  </documentManagement>
</p:properties>
</file>

<file path=customXml/itemProps1.xml><?xml version="1.0" encoding="utf-8"?>
<ds:datastoreItem xmlns:ds="http://schemas.openxmlformats.org/officeDocument/2006/customXml" ds:itemID="{BD0D9F77-A427-4CFA-9618-C27906E29F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A7489D-6554-48D8-AD1A-3EEEAE1EB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b9b3c3-ce2a-477f-949b-2c09542e104e"/>
    <ds:schemaRef ds:uri="885517aa-22e4-4c38-be76-f897f4bdc8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FFDAE5-92F7-40FB-9ED0-E3C1224AFEC3}">
  <ds:schemaRefs>
    <ds:schemaRef ds:uri="http://schemas.microsoft.com/office/2006/metadata/properties"/>
    <ds:schemaRef ds:uri="http://schemas.microsoft.com/office/infopath/2007/PartnerControls"/>
    <ds:schemaRef ds:uri="7eb9b3c3-ce2a-477f-949b-2c09542e104e"/>
    <ds:schemaRef ds:uri="885517aa-22e4-4c38-be76-f897f4bdc8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705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tkinson</dc:creator>
  <cp:keywords/>
  <dc:description/>
  <cp:lastModifiedBy>Kirsten Prest</cp:lastModifiedBy>
  <cp:revision>3</cp:revision>
  <dcterms:created xsi:type="dcterms:W3CDTF">2024-03-06T11:27:00Z</dcterms:created>
  <dcterms:modified xsi:type="dcterms:W3CDTF">2024-03-06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EE321C820C38438032310DBB6F2DA8</vt:lpwstr>
  </property>
</Properties>
</file>